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5874F" w14:textId="29C14A78" w:rsidR="00B5205E" w:rsidRDefault="00B5205E" w:rsidP="00C76004"/>
    <w:tbl>
      <w:tblPr>
        <w:tblpPr w:leftFromText="180" w:rightFromText="180" w:vertAnchor="page" w:horzAnchor="margin" w:tblpY="1938"/>
        <w:tblW w:w="131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329"/>
        <w:gridCol w:w="1329"/>
        <w:gridCol w:w="1392"/>
        <w:gridCol w:w="1350"/>
        <w:gridCol w:w="1961"/>
        <w:gridCol w:w="1440"/>
        <w:gridCol w:w="1440"/>
        <w:gridCol w:w="1350"/>
      </w:tblGrid>
      <w:tr w:rsidR="009E0F01" w:rsidRPr="00B5205E" w14:paraId="79C4F20D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532972" w14:textId="77777777" w:rsidR="009E0F01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ameter</w:t>
            </w:r>
          </w:p>
          <w:p w14:paraId="7B69FD03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2C1C4D02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_RT rep1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54C31560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_RT rep 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5B17E0EF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_CS rep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E1D2197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_CS rep2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7E9E85DA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_RT rep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28200E5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_RT rep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0691F0A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_CS rep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B584B10" w14:textId="77777777" w:rsidR="009E0F01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1A129CA" w14:textId="0A1C50E6" w:rsidR="009E0F01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_CS rep2</w:t>
            </w:r>
          </w:p>
          <w:p w14:paraId="0583A70F" w14:textId="77777777" w:rsidR="009E0F01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4220FCD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E0F01" w:rsidRPr="00B5205E" w14:paraId="5E263227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AA6C2B" w14:textId="7104855C" w:rsidR="00490706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obals</w:t>
            </w:r>
            <w:proofErr w:type="spellEnd"/>
          </w:p>
          <w:p w14:paraId="38717ADD" w14:textId="77777777" w:rsidR="009E0F01" w:rsidRPr="00B5205E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48331EB" w14:textId="77777777" w:rsidR="009E0F01" w:rsidRPr="00B5205E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81F0911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9ABC565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C05C9B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7AD6086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5CFA0D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F1AAD9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3436C7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F01" w:rsidRPr="00B5205E" w14:paraId="6FC663BD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5EF568" w14:textId="77777777" w:rsidR="009E0F01" w:rsidRPr="00B5205E" w:rsidRDefault="009E0F01" w:rsidP="009E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 size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7F97E8F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978FD75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1A02C40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CE5650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ED20458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FD702C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C51769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1FDF4C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</w:tr>
      <w:tr w:rsidR="009E0F01" w:rsidRPr="00B5205E" w14:paraId="5DA4CD9A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ED308A" w14:textId="77777777" w:rsidR="009E0F01" w:rsidRPr="00B5205E" w:rsidRDefault="009E0F01" w:rsidP="009E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reads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E6BE0BF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,505,59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B99C537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,443,37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52FDA45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438,3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D57CAF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,719,254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441D0377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,101,92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81AC76C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,086,0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612FE3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,139,0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76CD09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,515,704</w:t>
            </w:r>
          </w:p>
        </w:tc>
      </w:tr>
      <w:tr w:rsidR="009E0F01" w:rsidRPr="00B5205E" w14:paraId="3F990BBA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706630" w14:textId="77777777" w:rsidR="009E0F01" w:rsidRPr="00B5205E" w:rsidRDefault="009E0F01" w:rsidP="009E0F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20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658" w:type="dxa"/>
            <w:gridSpan w:val="2"/>
            <w:shd w:val="clear" w:color="auto" w:fill="auto"/>
            <w:noWrap/>
            <w:vAlign w:val="bottom"/>
            <w:hideMark/>
          </w:tcPr>
          <w:p w14:paraId="710CFFB9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,474,482</w:t>
            </w:r>
          </w:p>
        </w:tc>
        <w:tc>
          <w:tcPr>
            <w:tcW w:w="2742" w:type="dxa"/>
            <w:gridSpan w:val="2"/>
            <w:shd w:val="clear" w:color="auto" w:fill="auto"/>
            <w:noWrap/>
            <w:vAlign w:val="bottom"/>
            <w:hideMark/>
          </w:tcPr>
          <w:p w14:paraId="1ABB5691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,078,824</w:t>
            </w:r>
          </w:p>
        </w:tc>
        <w:tc>
          <w:tcPr>
            <w:tcW w:w="3401" w:type="dxa"/>
            <w:gridSpan w:val="2"/>
            <w:shd w:val="clear" w:color="auto" w:fill="auto"/>
            <w:noWrap/>
            <w:vAlign w:val="bottom"/>
            <w:hideMark/>
          </w:tcPr>
          <w:p w14:paraId="1FF4C3FB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,093,995</w:t>
            </w:r>
          </w:p>
        </w:tc>
        <w:tc>
          <w:tcPr>
            <w:tcW w:w="2790" w:type="dxa"/>
            <w:gridSpan w:val="2"/>
            <w:shd w:val="clear" w:color="auto" w:fill="auto"/>
            <w:noWrap/>
            <w:vAlign w:val="bottom"/>
            <w:hideMark/>
          </w:tcPr>
          <w:p w14:paraId="0C0F3CB8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,327,393</w:t>
            </w:r>
          </w:p>
        </w:tc>
      </w:tr>
      <w:tr w:rsidR="009E0F01" w:rsidRPr="00B5205E" w14:paraId="18D5E06D" w14:textId="77777777" w:rsidTr="009E0F01">
        <w:trPr>
          <w:trHeight w:val="58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63B0D7" w14:textId="77777777" w:rsidR="009E0F01" w:rsidRPr="00B5205E" w:rsidRDefault="009E0F01" w:rsidP="009E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ped paired reads</w:t>
            </w:r>
          </w:p>
        </w:tc>
        <w:tc>
          <w:tcPr>
            <w:tcW w:w="1329" w:type="dxa"/>
            <w:shd w:val="clear" w:color="auto" w:fill="auto"/>
            <w:vAlign w:val="bottom"/>
            <w:hideMark/>
          </w:tcPr>
          <w:p w14:paraId="248412E1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779,108 (96.44%)</w:t>
            </w:r>
          </w:p>
        </w:tc>
        <w:tc>
          <w:tcPr>
            <w:tcW w:w="1329" w:type="dxa"/>
            <w:shd w:val="clear" w:color="auto" w:fill="auto"/>
            <w:vAlign w:val="bottom"/>
            <w:hideMark/>
          </w:tcPr>
          <w:p w14:paraId="79D5156E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,005,302 (96.26%)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EA4190A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,717,370 (96.29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8618D0A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8,413,656        </w:t>
            </w:r>
            <w:proofErr w:type="gramStart"/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71%)</w:t>
            </w:r>
          </w:p>
        </w:tc>
        <w:tc>
          <w:tcPr>
            <w:tcW w:w="1961" w:type="dxa"/>
            <w:shd w:val="clear" w:color="auto" w:fill="auto"/>
            <w:vAlign w:val="bottom"/>
            <w:hideMark/>
          </w:tcPr>
          <w:p w14:paraId="516CB4F0" w14:textId="557D0F29" w:rsidR="009E0F01" w:rsidRPr="00B5205E" w:rsidRDefault="009E0F01" w:rsidP="004907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,447,690</w:t>
            </w:r>
            <w:r w:rsidR="00490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16%)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52664237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355,280 (98.45%)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8070874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,923,840 (97.12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0DC2721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6,763,238         </w:t>
            </w:r>
            <w:proofErr w:type="gramStart"/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45%)</w:t>
            </w:r>
          </w:p>
        </w:tc>
      </w:tr>
      <w:tr w:rsidR="009E0F01" w:rsidRPr="00B5205E" w14:paraId="5EA733E1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0F7B5B" w14:textId="77777777" w:rsidR="009E0F01" w:rsidRPr="00B5205E" w:rsidRDefault="009E0F01" w:rsidP="009E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 content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4CFC3B85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6%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03843D3B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8%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32DA0BB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69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7BE46D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2%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3F6EFD0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4%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35AAA3E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62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41ACC8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55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8E42D9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24%</w:t>
            </w:r>
          </w:p>
        </w:tc>
      </w:tr>
      <w:tr w:rsidR="009E0F01" w:rsidRPr="00B5205E" w14:paraId="46E4F072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7E2FA8" w14:textId="77777777" w:rsidR="009E0F01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erage</w:t>
            </w:r>
          </w:p>
          <w:p w14:paraId="36F70F9B" w14:textId="77777777" w:rsidR="009E0F01" w:rsidRPr="00B5205E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F1E8367" w14:textId="77777777" w:rsidR="009E0F01" w:rsidRPr="00B5205E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0A3D4F2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82D092C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C5E534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CF6DE6C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BFA9AE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DD46E2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F541A9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F01" w:rsidRPr="00B5205E" w14:paraId="2FA8D2C8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E92F83" w14:textId="77777777" w:rsidR="009E0F01" w:rsidRPr="00B5205E" w:rsidRDefault="009E0F01" w:rsidP="009E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27D09639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7874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081FD630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175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48689BDF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70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03088D5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2465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0FE56E2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09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57C730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9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8140EC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0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A47853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478</w:t>
            </w:r>
          </w:p>
        </w:tc>
      </w:tr>
      <w:tr w:rsidR="009E0F01" w:rsidRPr="00B5205E" w14:paraId="78A3DBB0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AB1932" w14:textId="77777777" w:rsidR="009E0F01" w:rsidRPr="00B5205E" w:rsidRDefault="009E0F01" w:rsidP="009E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0F28B81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.6963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43DE7C8D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.537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95CF8E6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.92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EC57AEE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.7895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909BB1A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.95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5BA898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.9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5F8204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.1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0BD981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.8906</w:t>
            </w:r>
          </w:p>
        </w:tc>
      </w:tr>
      <w:tr w:rsidR="009E0F01" w:rsidRPr="00B5205E" w14:paraId="117557AD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2FE720" w14:textId="77777777" w:rsidR="009E0F01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pping</w:t>
            </w:r>
          </w:p>
          <w:p w14:paraId="65C28EAA" w14:textId="77777777" w:rsidR="009E0F01" w:rsidRPr="00B5205E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3E7FA01" w14:textId="77777777" w:rsidR="009E0F01" w:rsidRPr="00B5205E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56EE7EF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AC48122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9ACFDD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1253B50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61205E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236163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5BCA86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F01" w:rsidRPr="00B5205E" w14:paraId="2AE6AB06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B153AC" w14:textId="77777777" w:rsidR="009E0F01" w:rsidRPr="00B5205E" w:rsidRDefault="009E0F01" w:rsidP="009E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Quality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6E3E6CA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019D682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A470E46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FB4D20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5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DCA9937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64D5F5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70DEF7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265DBC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6</w:t>
            </w:r>
          </w:p>
        </w:tc>
      </w:tr>
    </w:tbl>
    <w:p w14:paraId="7752A90B" w14:textId="392C07D4" w:rsidR="00C76004" w:rsidRDefault="00C76004" w:rsidP="00C76004"/>
    <w:p w14:paraId="69351B2B" w14:textId="35602194" w:rsidR="00C76004" w:rsidRDefault="00C76004" w:rsidP="00C76004"/>
    <w:p w14:paraId="43F50641" w14:textId="29FDBD23" w:rsidR="00C76004" w:rsidRDefault="00C76004" w:rsidP="00C76004"/>
    <w:p w14:paraId="064DB32C" w14:textId="6DDF4F16" w:rsidR="00C76004" w:rsidRDefault="00C76004" w:rsidP="00C76004"/>
    <w:p w14:paraId="2AE9F05C" w14:textId="6BB6CC84" w:rsidR="00C76004" w:rsidRDefault="00C76004" w:rsidP="00C76004"/>
    <w:p w14:paraId="5ED0CEA6" w14:textId="0B94A953" w:rsidR="00C76004" w:rsidRDefault="00C76004" w:rsidP="00C76004"/>
    <w:p w14:paraId="613081A8" w14:textId="1CEB0631" w:rsidR="00C76004" w:rsidRDefault="00C76004" w:rsidP="00C76004"/>
    <w:p w14:paraId="7F593873" w14:textId="1CD78BE4" w:rsidR="00C76004" w:rsidRDefault="00C76004" w:rsidP="00C76004"/>
    <w:p w14:paraId="141E63E7" w14:textId="6CEB3FA0" w:rsidR="00C76004" w:rsidRDefault="00C76004" w:rsidP="00C76004"/>
    <w:p w14:paraId="17F4CB7F" w14:textId="252F900B" w:rsidR="00C76004" w:rsidRDefault="00C76004" w:rsidP="00C76004"/>
    <w:p w14:paraId="2CB5C5B9" w14:textId="546F07DF" w:rsidR="00C76004" w:rsidRDefault="00C76004" w:rsidP="00C76004"/>
    <w:p w14:paraId="428DE2A8" w14:textId="583D2F68" w:rsidR="00C76004" w:rsidRDefault="00C76004" w:rsidP="00C76004"/>
    <w:p w14:paraId="3E508398" w14:textId="31D53DC1" w:rsidR="00C76004" w:rsidRDefault="00C76004" w:rsidP="00C76004"/>
    <w:p w14:paraId="5CAEDF4A" w14:textId="3BB91358" w:rsidR="00C76004" w:rsidRDefault="00C76004" w:rsidP="00C76004"/>
    <w:p w14:paraId="02150BFE" w14:textId="77777777" w:rsidR="00C76004" w:rsidRDefault="00C76004" w:rsidP="00C76004">
      <w:r>
        <w:t xml:space="preserve">N_RT: non-transgenic at room </w:t>
      </w:r>
      <w:proofErr w:type="spellStart"/>
      <w:r>
        <w:t>tepretaure</w:t>
      </w:r>
      <w:proofErr w:type="spellEnd"/>
      <w:r>
        <w:t>; N_CS: non-transgenic after cold-shock; T_RT: RD29</w:t>
      </w:r>
      <w:proofErr w:type="gramStart"/>
      <w:r>
        <w:t>a:DREB</w:t>
      </w:r>
      <w:proofErr w:type="gramEnd"/>
      <w:r>
        <w:t>1a transgenic at room temperature; T_CS: RD29a:DREB1a transgenic after cold-shock</w:t>
      </w:r>
    </w:p>
    <w:p w14:paraId="4627DB4E" w14:textId="77777777" w:rsidR="00C76004" w:rsidRDefault="00C76004" w:rsidP="00C76004"/>
    <w:sectPr w:rsidR="00C76004" w:rsidSect="00B520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81DB5" w14:textId="77777777" w:rsidR="009E0132" w:rsidRDefault="009E0132" w:rsidP="00C76004">
      <w:r>
        <w:separator/>
      </w:r>
    </w:p>
  </w:endnote>
  <w:endnote w:type="continuationSeparator" w:id="0">
    <w:p w14:paraId="405BEABE" w14:textId="77777777" w:rsidR="009E0132" w:rsidRDefault="009E0132" w:rsidP="00C76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8F58F" w14:textId="77777777" w:rsidR="009E0F01" w:rsidRDefault="009E0F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CDA97" w14:textId="77777777" w:rsidR="009E0F01" w:rsidRDefault="009E0F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263A1" w14:textId="77777777" w:rsidR="009E0F01" w:rsidRDefault="009E0F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8C37B" w14:textId="77777777" w:rsidR="009E0132" w:rsidRDefault="009E0132" w:rsidP="00C76004">
      <w:r>
        <w:separator/>
      </w:r>
    </w:p>
  </w:footnote>
  <w:footnote w:type="continuationSeparator" w:id="0">
    <w:p w14:paraId="368C475D" w14:textId="77777777" w:rsidR="009E0132" w:rsidRDefault="009E0132" w:rsidP="00C760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D498C" w14:textId="77777777" w:rsidR="009E0F01" w:rsidRDefault="009E0F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FC57D" w14:textId="4355F84B" w:rsidR="00C76004" w:rsidRDefault="00C76004" w:rsidP="00C76004">
    <w:r w:rsidRPr="00B5205E">
      <w:rPr>
        <w:b/>
        <w:bCs/>
      </w:rPr>
      <w:t xml:space="preserve">Supplementary Table </w:t>
    </w:r>
    <w:r w:rsidR="009E0F01">
      <w:rPr>
        <w:b/>
        <w:bCs/>
      </w:rPr>
      <w:t>2</w:t>
    </w:r>
    <w:r w:rsidRPr="00B5205E">
      <w:rPr>
        <w:b/>
        <w:bCs/>
      </w:rPr>
      <w:t>:</w:t>
    </w:r>
    <w:r>
      <w:t xml:space="preserve"> RNA-seq </w:t>
    </w:r>
    <w:r w:rsidR="009E0F01">
      <w:t xml:space="preserve">raw data and quality </w:t>
    </w:r>
  </w:p>
  <w:p w14:paraId="2F4B3E14" w14:textId="196C07D4" w:rsidR="00C76004" w:rsidRDefault="00C76004">
    <w:pPr>
      <w:pStyle w:val="Header"/>
    </w:pPr>
  </w:p>
  <w:p w14:paraId="262D83D6" w14:textId="77777777" w:rsidR="00C76004" w:rsidRDefault="00C760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2FD0BA" w14:textId="77777777" w:rsidR="009E0F01" w:rsidRDefault="009E0F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05E"/>
    <w:rsid w:val="001545CA"/>
    <w:rsid w:val="00194AFD"/>
    <w:rsid w:val="004466C7"/>
    <w:rsid w:val="00490706"/>
    <w:rsid w:val="00950A86"/>
    <w:rsid w:val="009E0132"/>
    <w:rsid w:val="009E0F01"/>
    <w:rsid w:val="00B5205E"/>
    <w:rsid w:val="00C76004"/>
    <w:rsid w:val="00F7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B94CA"/>
  <w15:chartTrackingRefBased/>
  <w15:docId w15:val="{7FD91808-E146-4D4F-931B-189C2D787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60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004"/>
  </w:style>
  <w:style w:type="paragraph" w:styleId="Footer">
    <w:name w:val="footer"/>
    <w:basedOn w:val="Normal"/>
    <w:link w:val="FooterChar"/>
    <w:uiPriority w:val="99"/>
    <w:unhideWhenUsed/>
    <w:rsid w:val="00C760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0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20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5</cp:revision>
  <dcterms:created xsi:type="dcterms:W3CDTF">2021-10-22T16:46:00Z</dcterms:created>
  <dcterms:modified xsi:type="dcterms:W3CDTF">2021-11-02T22:34:00Z</dcterms:modified>
</cp:coreProperties>
</file>